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676F0" w14:textId="3331E52F" w:rsidR="007941A5" w:rsidRPr="00E65A97" w:rsidRDefault="00C858DC" w:rsidP="007941A5">
      <w:pPr>
        <w:jc w:val="center"/>
        <w:rPr>
          <w:rFonts w:ascii="Arial" w:hAnsi="Arial" w:cs="Arial"/>
          <w:b/>
          <w:lang w:val="en-US"/>
        </w:rPr>
      </w:pPr>
      <w:r w:rsidRPr="00E65A97">
        <w:rPr>
          <w:rFonts w:ascii="Arial" w:hAnsi="Arial" w:cs="Arial"/>
          <w:b/>
          <w:lang w:val="en-US"/>
        </w:rPr>
        <w:t>Survey</w:t>
      </w:r>
    </w:p>
    <w:p w14:paraId="354D8990" w14:textId="77777777" w:rsidR="007941A5" w:rsidRPr="00E65A97" w:rsidRDefault="007941A5" w:rsidP="007941A5">
      <w:pPr>
        <w:rPr>
          <w:rFonts w:ascii="Arial" w:hAnsi="Arial" w:cs="Arial"/>
          <w:b/>
          <w:lang w:val="en-US"/>
        </w:rPr>
      </w:pPr>
    </w:p>
    <w:p w14:paraId="1C91313D" w14:textId="68EC2BCF" w:rsidR="00A768B5" w:rsidRPr="0018130E" w:rsidRDefault="0018130E" w:rsidP="007941A5">
      <w:pPr>
        <w:rPr>
          <w:rFonts w:ascii="Arial" w:hAnsi="Arial" w:cs="Arial"/>
          <w:b/>
          <w:lang w:val="en-US"/>
        </w:rPr>
      </w:pPr>
      <w:r w:rsidRPr="0018130E">
        <w:rPr>
          <w:rFonts w:ascii="Arial" w:hAnsi="Arial" w:cs="Arial"/>
          <w:b/>
          <w:lang w:val="en-US"/>
        </w:rPr>
        <w:t xml:space="preserve">Answer each question with </w:t>
      </w:r>
      <w:r w:rsidR="008C79B9">
        <w:rPr>
          <w:rFonts w:ascii="Arial" w:hAnsi="Arial" w:cs="Arial"/>
          <w:b/>
          <w:lang w:val="en-US"/>
        </w:rPr>
        <w:t>an</w:t>
      </w:r>
      <w:bookmarkStart w:id="0" w:name="_GoBack"/>
      <w:bookmarkEnd w:id="0"/>
      <w:r w:rsidRPr="0018130E">
        <w:rPr>
          <w:rFonts w:ascii="Arial" w:hAnsi="Arial" w:cs="Arial"/>
          <w:b/>
          <w:lang w:val="en-US"/>
        </w:rPr>
        <w:t xml:space="preserve"> “</w:t>
      </w:r>
      <w:r>
        <w:rPr>
          <w:rFonts w:ascii="Arial" w:hAnsi="Arial" w:cs="Arial"/>
          <w:b/>
          <w:lang w:val="en-US"/>
        </w:rPr>
        <w:t>X” in the corresponding cell:</w:t>
      </w:r>
    </w:p>
    <w:p w14:paraId="61BD5309" w14:textId="325D51D9" w:rsidR="007941A5" w:rsidRPr="00351A58" w:rsidRDefault="002B7C69" w:rsidP="007941A5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trongl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sagree</w:t>
      </w:r>
      <w:proofErr w:type="spellEnd"/>
    </w:p>
    <w:p w14:paraId="3727796E" w14:textId="4219DF27" w:rsidR="007941A5" w:rsidRPr="00351A58" w:rsidRDefault="002B7C69" w:rsidP="007941A5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Dis</w:t>
      </w:r>
      <w:r w:rsidR="0018130E">
        <w:rPr>
          <w:rFonts w:ascii="Arial" w:hAnsi="Arial" w:cs="Arial"/>
        </w:rPr>
        <w:t>agree</w:t>
      </w:r>
      <w:proofErr w:type="spellEnd"/>
    </w:p>
    <w:p w14:paraId="006A3FCA" w14:textId="1905D617" w:rsidR="007941A5" w:rsidRPr="00351A58" w:rsidRDefault="002B7C69" w:rsidP="007941A5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</w:t>
      </w:r>
      <w:r w:rsidR="0018130E">
        <w:rPr>
          <w:rFonts w:ascii="Arial" w:hAnsi="Arial" w:cs="Arial"/>
        </w:rPr>
        <w:t>eutral</w:t>
      </w:r>
      <w:proofErr w:type="spellEnd"/>
    </w:p>
    <w:p w14:paraId="071DDF29" w14:textId="335036BD" w:rsidR="007941A5" w:rsidRPr="00351A58" w:rsidRDefault="002B7C69" w:rsidP="007941A5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gree</w:t>
      </w:r>
      <w:proofErr w:type="spellEnd"/>
    </w:p>
    <w:p w14:paraId="2006D2E8" w14:textId="3853D0DF" w:rsidR="007941A5" w:rsidRPr="00351A58" w:rsidRDefault="002B7C69" w:rsidP="007941A5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trongl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gree</w:t>
      </w:r>
      <w:proofErr w:type="spellEnd"/>
    </w:p>
    <w:p w14:paraId="40D5D74D" w14:textId="77777777" w:rsidR="007941A5" w:rsidRPr="00351A58" w:rsidRDefault="007941A5" w:rsidP="007941A5">
      <w:pPr>
        <w:rPr>
          <w:rFonts w:ascii="Arial" w:hAnsi="Arial" w:cs="Arial"/>
        </w:rPr>
      </w:pPr>
    </w:p>
    <w:p w14:paraId="66B16BF7" w14:textId="14C81542" w:rsidR="007941A5" w:rsidRPr="00351A58" w:rsidRDefault="007941A5" w:rsidP="007941A5">
      <w:pPr>
        <w:rPr>
          <w:rFonts w:ascii="Arial" w:hAnsi="Arial" w:cs="Arial"/>
          <w:b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278"/>
        <w:gridCol w:w="1070"/>
        <w:gridCol w:w="1070"/>
        <w:gridCol w:w="1070"/>
        <w:gridCol w:w="1070"/>
        <w:gridCol w:w="1070"/>
      </w:tblGrid>
      <w:tr w:rsidR="007941A5" w:rsidRPr="00351A58" w14:paraId="0931023C" w14:textId="77777777" w:rsidTr="000D507F">
        <w:trPr>
          <w:jc w:val="center"/>
        </w:trPr>
        <w:tc>
          <w:tcPr>
            <w:tcW w:w="0" w:type="auto"/>
          </w:tcPr>
          <w:p w14:paraId="3F87D3B9" w14:textId="77777777" w:rsidR="007941A5" w:rsidRPr="00351A58" w:rsidRDefault="007941A5" w:rsidP="000D507F">
            <w:pPr>
              <w:pStyle w:val="Paragrafoelenco"/>
              <w:rPr>
                <w:rFonts w:ascii="Arial" w:hAnsi="Arial" w:cs="Arial"/>
                <w:b/>
              </w:rPr>
            </w:pPr>
          </w:p>
        </w:tc>
        <w:tc>
          <w:tcPr>
            <w:tcW w:w="284" w:type="dxa"/>
          </w:tcPr>
          <w:p w14:paraId="58D236BF" w14:textId="20B8004C" w:rsidR="007941A5" w:rsidRPr="00351A58" w:rsidRDefault="002B7C69" w:rsidP="000D507F">
            <w:pPr>
              <w:pStyle w:val="Paragrafoelenc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84" w:type="dxa"/>
          </w:tcPr>
          <w:p w14:paraId="138B35B9" w14:textId="0F39A998" w:rsidR="007941A5" w:rsidRPr="00351A58" w:rsidRDefault="002B7C69" w:rsidP="000D507F">
            <w:pPr>
              <w:pStyle w:val="Paragrafoelenc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84" w:type="dxa"/>
          </w:tcPr>
          <w:p w14:paraId="5E98C91B" w14:textId="77777777" w:rsidR="007941A5" w:rsidRPr="00351A58" w:rsidRDefault="007941A5" w:rsidP="000D507F">
            <w:pPr>
              <w:pStyle w:val="Paragrafoelenco"/>
              <w:rPr>
                <w:rFonts w:ascii="Arial" w:hAnsi="Arial" w:cs="Arial"/>
                <w:b/>
              </w:rPr>
            </w:pPr>
            <w:r w:rsidRPr="00351A58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84" w:type="dxa"/>
          </w:tcPr>
          <w:p w14:paraId="2667F4EA" w14:textId="567C94FE" w:rsidR="007941A5" w:rsidRPr="00351A58" w:rsidRDefault="002B7C69" w:rsidP="000D507F">
            <w:pPr>
              <w:pStyle w:val="Paragrafoelenc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284" w:type="dxa"/>
          </w:tcPr>
          <w:p w14:paraId="7D2B8241" w14:textId="5A320B41" w:rsidR="007941A5" w:rsidRPr="00351A58" w:rsidRDefault="002B7C69" w:rsidP="000D507F">
            <w:pPr>
              <w:pStyle w:val="Paragrafoelenc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</w:p>
        </w:tc>
      </w:tr>
      <w:tr w:rsidR="007941A5" w:rsidRPr="008C79B9" w14:paraId="509D450A" w14:textId="77777777" w:rsidTr="000D507F">
        <w:trPr>
          <w:jc w:val="center"/>
        </w:trPr>
        <w:tc>
          <w:tcPr>
            <w:tcW w:w="0" w:type="auto"/>
          </w:tcPr>
          <w:p w14:paraId="382F6CC6" w14:textId="107C1DEF" w:rsidR="007941A5" w:rsidRPr="00A768B5" w:rsidRDefault="00783C8E" w:rsidP="00DF2750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A768B5">
              <w:rPr>
                <w:rFonts w:ascii="Arial" w:hAnsi="Arial" w:cs="Arial"/>
                <w:lang w:val="en-US"/>
              </w:rPr>
              <w:t>The simulator replicates</w:t>
            </w:r>
            <w:r w:rsidR="00A768B5" w:rsidRPr="00A768B5">
              <w:rPr>
                <w:rFonts w:ascii="Arial" w:hAnsi="Arial" w:cs="Arial"/>
                <w:lang w:val="en-US"/>
              </w:rPr>
              <w:t xml:space="preserve"> the normal anatomy of nasal cavities</w:t>
            </w:r>
            <w:r w:rsidR="007941A5" w:rsidRPr="00A768B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84" w:type="dxa"/>
          </w:tcPr>
          <w:p w14:paraId="0E6CAB85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79FCBAA5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6F914805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3384E03A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0B9AE704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</w:tr>
      <w:tr w:rsidR="007941A5" w:rsidRPr="008C79B9" w14:paraId="63217B6A" w14:textId="77777777" w:rsidTr="000D507F">
        <w:trPr>
          <w:jc w:val="center"/>
        </w:trPr>
        <w:tc>
          <w:tcPr>
            <w:tcW w:w="0" w:type="auto"/>
          </w:tcPr>
          <w:p w14:paraId="3C6E8080" w14:textId="4DCDE0EB" w:rsidR="007941A5" w:rsidRPr="00A768B5" w:rsidRDefault="00A768B5" w:rsidP="007941A5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A768B5">
              <w:rPr>
                <w:rFonts w:ascii="Arial" w:hAnsi="Arial" w:cs="Arial"/>
                <w:lang w:val="en-US"/>
              </w:rPr>
              <w:t>Haptic feedback of the bony structures is realistic</w:t>
            </w:r>
          </w:p>
        </w:tc>
        <w:tc>
          <w:tcPr>
            <w:tcW w:w="284" w:type="dxa"/>
          </w:tcPr>
          <w:p w14:paraId="76448F9B" w14:textId="77777777" w:rsidR="007941A5" w:rsidRPr="00A768B5" w:rsidRDefault="007941A5" w:rsidP="000D507F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3F4616BC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7EE2F3A6" w14:textId="77777777" w:rsidR="007941A5" w:rsidRPr="00A768B5" w:rsidRDefault="007941A5" w:rsidP="000D50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63AA20D6" w14:textId="77777777" w:rsidR="007941A5" w:rsidRPr="00A768B5" w:rsidRDefault="007941A5" w:rsidP="000D50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10BAA390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</w:tr>
      <w:tr w:rsidR="007941A5" w:rsidRPr="008C79B9" w14:paraId="5F0E846F" w14:textId="77777777" w:rsidTr="000D507F">
        <w:trPr>
          <w:jc w:val="center"/>
        </w:trPr>
        <w:tc>
          <w:tcPr>
            <w:tcW w:w="0" w:type="auto"/>
          </w:tcPr>
          <w:p w14:paraId="168882E1" w14:textId="4530A4A0" w:rsidR="007941A5" w:rsidRPr="00A768B5" w:rsidRDefault="00A768B5" w:rsidP="007941A5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A768B5">
              <w:rPr>
                <w:rFonts w:ascii="Arial" w:hAnsi="Arial" w:cs="Arial"/>
                <w:lang w:val="en-US"/>
              </w:rPr>
              <w:t xml:space="preserve">Haptic feedback of the </w:t>
            </w:r>
            <w:r>
              <w:rPr>
                <w:rFonts w:ascii="Arial" w:hAnsi="Arial" w:cs="Arial"/>
                <w:lang w:val="en-US"/>
              </w:rPr>
              <w:t xml:space="preserve">turbinates </w:t>
            </w:r>
            <w:r w:rsidRPr="00A768B5">
              <w:rPr>
                <w:rFonts w:ascii="Arial" w:hAnsi="Arial" w:cs="Arial"/>
                <w:lang w:val="en-US"/>
              </w:rPr>
              <w:t>is realistic</w:t>
            </w:r>
          </w:p>
        </w:tc>
        <w:tc>
          <w:tcPr>
            <w:tcW w:w="284" w:type="dxa"/>
          </w:tcPr>
          <w:p w14:paraId="0E119E66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54F66C6C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0CAA3C03" w14:textId="77777777" w:rsidR="007941A5" w:rsidRPr="00A768B5" w:rsidRDefault="007941A5" w:rsidP="000D50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79CCEB38" w14:textId="77777777" w:rsidR="007941A5" w:rsidRPr="00A768B5" w:rsidRDefault="007941A5" w:rsidP="000D50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4568C306" w14:textId="77777777" w:rsidR="007941A5" w:rsidRPr="00A768B5" w:rsidRDefault="007941A5" w:rsidP="000D507F">
            <w:pPr>
              <w:rPr>
                <w:rFonts w:ascii="Arial" w:hAnsi="Arial" w:cs="Arial"/>
                <w:lang w:val="en-US"/>
              </w:rPr>
            </w:pPr>
          </w:p>
        </w:tc>
      </w:tr>
      <w:tr w:rsidR="007941A5" w:rsidRPr="008C79B9" w14:paraId="3F0D96E3" w14:textId="77777777" w:rsidTr="000D507F">
        <w:trPr>
          <w:jc w:val="center"/>
        </w:trPr>
        <w:tc>
          <w:tcPr>
            <w:tcW w:w="0" w:type="auto"/>
          </w:tcPr>
          <w:p w14:paraId="4AFB8C90" w14:textId="7F930CDA" w:rsidR="007941A5" w:rsidRPr="00A768B5" w:rsidRDefault="00A768B5" w:rsidP="007941A5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A768B5">
              <w:rPr>
                <w:rFonts w:ascii="Arial" w:hAnsi="Arial" w:cs="Arial"/>
                <w:lang w:val="en-US"/>
              </w:rPr>
              <w:t xml:space="preserve">Haptic feedback of the </w:t>
            </w:r>
            <w:r>
              <w:rPr>
                <w:rFonts w:ascii="Arial" w:hAnsi="Arial" w:cs="Arial"/>
                <w:lang w:val="en-US"/>
              </w:rPr>
              <w:t>nasal septum</w:t>
            </w:r>
            <w:r w:rsidRPr="00A768B5">
              <w:rPr>
                <w:rFonts w:ascii="Arial" w:hAnsi="Arial" w:cs="Arial"/>
                <w:lang w:val="en-US"/>
              </w:rPr>
              <w:t xml:space="preserve"> is realistic</w:t>
            </w:r>
          </w:p>
        </w:tc>
        <w:tc>
          <w:tcPr>
            <w:tcW w:w="284" w:type="dxa"/>
          </w:tcPr>
          <w:p w14:paraId="2F4C3BEB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1AA3646A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094FF946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5C1A9FD6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0472B16F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</w:tr>
      <w:tr w:rsidR="007941A5" w:rsidRPr="008C79B9" w14:paraId="58124465" w14:textId="77777777" w:rsidTr="000D507F">
        <w:trPr>
          <w:jc w:val="center"/>
        </w:trPr>
        <w:tc>
          <w:tcPr>
            <w:tcW w:w="0" w:type="auto"/>
          </w:tcPr>
          <w:p w14:paraId="076258B6" w14:textId="60C7BD3B" w:rsidR="007941A5" w:rsidRPr="00A768B5" w:rsidRDefault="00A768B5" w:rsidP="007941A5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A768B5">
              <w:rPr>
                <w:rFonts w:ascii="Arial" w:hAnsi="Arial" w:cs="Arial"/>
                <w:lang w:val="en-US"/>
              </w:rPr>
              <w:t xml:space="preserve">Haptic feedback of the </w:t>
            </w:r>
            <w:r>
              <w:rPr>
                <w:rFonts w:ascii="Arial" w:hAnsi="Arial" w:cs="Arial"/>
                <w:lang w:val="en-US"/>
              </w:rPr>
              <w:t xml:space="preserve">nostrils and the nose tip </w:t>
            </w:r>
            <w:r w:rsidRPr="00A768B5">
              <w:rPr>
                <w:rFonts w:ascii="Arial" w:hAnsi="Arial" w:cs="Arial"/>
                <w:lang w:val="en-US"/>
              </w:rPr>
              <w:t>is realistic</w:t>
            </w:r>
          </w:p>
        </w:tc>
        <w:tc>
          <w:tcPr>
            <w:tcW w:w="284" w:type="dxa"/>
          </w:tcPr>
          <w:p w14:paraId="62F1F437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7732C15C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7130EF63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7D5CAAAA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670C25C7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</w:tr>
      <w:tr w:rsidR="007941A5" w:rsidRPr="008C79B9" w14:paraId="518002E6" w14:textId="77777777" w:rsidTr="000D507F">
        <w:trPr>
          <w:jc w:val="center"/>
        </w:trPr>
        <w:tc>
          <w:tcPr>
            <w:tcW w:w="0" w:type="auto"/>
          </w:tcPr>
          <w:p w14:paraId="4FD6AF42" w14:textId="3997E4D0" w:rsidR="007941A5" w:rsidRPr="00A768B5" w:rsidRDefault="00A768B5" w:rsidP="007941A5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A768B5">
              <w:rPr>
                <w:rFonts w:ascii="Arial" w:hAnsi="Arial" w:cs="Arial"/>
                <w:lang w:val="en-US"/>
              </w:rPr>
              <w:t>The use of instruments and the endoscop</w:t>
            </w:r>
            <w:r>
              <w:rPr>
                <w:rFonts w:ascii="Arial" w:hAnsi="Arial" w:cs="Arial"/>
                <w:lang w:val="en-US"/>
              </w:rPr>
              <w:t>e inside the nasal cavity is realistic</w:t>
            </w:r>
          </w:p>
        </w:tc>
        <w:tc>
          <w:tcPr>
            <w:tcW w:w="284" w:type="dxa"/>
          </w:tcPr>
          <w:p w14:paraId="7A0E4546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10848784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474F9ACF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53F2D875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2666D181" w14:textId="77777777" w:rsidR="007941A5" w:rsidRPr="00A768B5" w:rsidRDefault="007941A5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</w:tr>
      <w:tr w:rsidR="00DF2750" w:rsidRPr="008C79B9" w14:paraId="01F0C54E" w14:textId="77777777" w:rsidTr="000D507F">
        <w:trPr>
          <w:jc w:val="center"/>
        </w:trPr>
        <w:tc>
          <w:tcPr>
            <w:tcW w:w="0" w:type="auto"/>
          </w:tcPr>
          <w:p w14:paraId="4EFC3516" w14:textId="67191FD3" w:rsidR="00DF2750" w:rsidRPr="00A768B5" w:rsidRDefault="00A768B5" w:rsidP="00DF2750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A768B5">
              <w:rPr>
                <w:rFonts w:ascii="Arial" w:hAnsi="Arial" w:cs="Arial"/>
                <w:lang w:val="en-US"/>
              </w:rPr>
              <w:t>The simulator can be useful for learning anatomy</w:t>
            </w:r>
            <w:r w:rsidR="00DF2750" w:rsidRPr="00A768B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84" w:type="dxa"/>
          </w:tcPr>
          <w:p w14:paraId="3C8D6928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1807E70B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02375DBA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21135C0C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7EBF0A08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</w:tr>
      <w:tr w:rsidR="00DF2750" w:rsidRPr="008C79B9" w14:paraId="15D8CD5C" w14:textId="77777777" w:rsidTr="000D507F">
        <w:trPr>
          <w:jc w:val="center"/>
        </w:trPr>
        <w:tc>
          <w:tcPr>
            <w:tcW w:w="0" w:type="auto"/>
          </w:tcPr>
          <w:p w14:paraId="21611308" w14:textId="232B6D2D" w:rsidR="00DF2750" w:rsidRPr="00A768B5" w:rsidRDefault="00A768B5" w:rsidP="007941A5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A768B5">
              <w:rPr>
                <w:rFonts w:ascii="Arial" w:hAnsi="Arial" w:cs="Arial"/>
                <w:lang w:val="en-US"/>
              </w:rPr>
              <w:t>The simulator can hel</w:t>
            </w:r>
            <w:r>
              <w:rPr>
                <w:rFonts w:ascii="Arial" w:hAnsi="Arial" w:cs="Arial"/>
                <w:lang w:val="en-US"/>
              </w:rPr>
              <w:t>p</w:t>
            </w:r>
            <w:r w:rsidRPr="00A768B5">
              <w:rPr>
                <w:rFonts w:ascii="Arial" w:hAnsi="Arial" w:cs="Arial"/>
                <w:lang w:val="en-US"/>
              </w:rPr>
              <w:t xml:space="preserve"> de</w:t>
            </w:r>
            <w:r>
              <w:rPr>
                <w:rFonts w:ascii="Arial" w:hAnsi="Arial" w:cs="Arial"/>
                <w:lang w:val="en-US"/>
              </w:rPr>
              <w:t>velop hand-eye coordination</w:t>
            </w:r>
          </w:p>
        </w:tc>
        <w:tc>
          <w:tcPr>
            <w:tcW w:w="284" w:type="dxa"/>
          </w:tcPr>
          <w:p w14:paraId="2423DA7F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0E8203A5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2CD28BB0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2445A200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1E64A348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</w:tr>
      <w:tr w:rsidR="00DF2750" w:rsidRPr="008C79B9" w14:paraId="73217D49" w14:textId="77777777" w:rsidTr="000D507F">
        <w:trPr>
          <w:jc w:val="center"/>
        </w:trPr>
        <w:tc>
          <w:tcPr>
            <w:tcW w:w="0" w:type="auto"/>
          </w:tcPr>
          <w:p w14:paraId="09A9E566" w14:textId="65A6629F" w:rsidR="00DF2750" w:rsidRPr="00A768B5" w:rsidRDefault="00A768B5" w:rsidP="007941A5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A768B5">
              <w:rPr>
                <w:rFonts w:ascii="Arial" w:hAnsi="Arial" w:cs="Arial"/>
                <w:lang w:val="en-US"/>
              </w:rPr>
              <w:t>The simulator can hel</w:t>
            </w:r>
            <w:r>
              <w:rPr>
                <w:rFonts w:ascii="Arial" w:hAnsi="Arial" w:cs="Arial"/>
                <w:lang w:val="en-US"/>
              </w:rPr>
              <w:t>p</w:t>
            </w:r>
            <w:r w:rsidRPr="00A768B5">
              <w:rPr>
                <w:rFonts w:ascii="Arial" w:hAnsi="Arial" w:cs="Arial"/>
                <w:lang w:val="en-US"/>
              </w:rPr>
              <w:t xml:space="preserve"> de</w:t>
            </w:r>
            <w:r>
              <w:rPr>
                <w:rFonts w:ascii="Arial" w:hAnsi="Arial" w:cs="Arial"/>
                <w:lang w:val="en-US"/>
              </w:rPr>
              <w:t>velop movements accuracy and precision in endonasal endoscopy</w:t>
            </w:r>
          </w:p>
        </w:tc>
        <w:tc>
          <w:tcPr>
            <w:tcW w:w="284" w:type="dxa"/>
          </w:tcPr>
          <w:p w14:paraId="55D22789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7A43966C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0DEE9D68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16194F1D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63FCC514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</w:tr>
      <w:tr w:rsidR="00DF2750" w:rsidRPr="008C79B9" w14:paraId="0F3750B3" w14:textId="77777777" w:rsidTr="000D507F">
        <w:trPr>
          <w:jc w:val="center"/>
        </w:trPr>
        <w:tc>
          <w:tcPr>
            <w:tcW w:w="0" w:type="auto"/>
          </w:tcPr>
          <w:p w14:paraId="616F1A57" w14:textId="40738D40" w:rsidR="00DF2750" w:rsidRPr="00A768B5" w:rsidRDefault="00A768B5" w:rsidP="007941A5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A768B5">
              <w:rPr>
                <w:rFonts w:ascii="Arial" w:hAnsi="Arial" w:cs="Arial"/>
                <w:lang w:val="en-US"/>
              </w:rPr>
              <w:t xml:space="preserve"> A 3D printed mult</w:t>
            </w:r>
            <w:r w:rsidR="008C79B9">
              <w:rPr>
                <w:rFonts w:ascii="Arial" w:hAnsi="Arial" w:cs="Arial"/>
                <w:lang w:val="en-US"/>
              </w:rPr>
              <w:t>i-</w:t>
            </w:r>
            <w:r w:rsidRPr="00A768B5">
              <w:rPr>
                <w:rFonts w:ascii="Arial" w:hAnsi="Arial" w:cs="Arial"/>
                <w:lang w:val="en-US"/>
              </w:rPr>
              <w:t xml:space="preserve">material simulator can be useful </w:t>
            </w:r>
            <w:r>
              <w:rPr>
                <w:rFonts w:ascii="Arial" w:hAnsi="Arial" w:cs="Arial"/>
                <w:lang w:val="en-US"/>
              </w:rPr>
              <w:t>for training in other endoscopic settings</w:t>
            </w:r>
          </w:p>
        </w:tc>
        <w:tc>
          <w:tcPr>
            <w:tcW w:w="284" w:type="dxa"/>
          </w:tcPr>
          <w:p w14:paraId="7E5254D7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378DC91F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55697E68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4B2334F2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14:paraId="20B3079A" w14:textId="77777777" w:rsidR="00DF2750" w:rsidRPr="00A768B5" w:rsidRDefault="00DF2750" w:rsidP="000D507F">
            <w:pPr>
              <w:pStyle w:val="Paragrafoelenco"/>
              <w:rPr>
                <w:rFonts w:ascii="Arial" w:hAnsi="Arial" w:cs="Arial"/>
                <w:lang w:val="en-US"/>
              </w:rPr>
            </w:pPr>
          </w:p>
        </w:tc>
      </w:tr>
    </w:tbl>
    <w:p w14:paraId="36FC24DF" w14:textId="77777777" w:rsidR="007941A5" w:rsidRPr="008C79B9" w:rsidRDefault="007941A5" w:rsidP="007941A5">
      <w:pPr>
        <w:rPr>
          <w:rFonts w:ascii="Arial" w:hAnsi="Arial" w:cs="Arial"/>
          <w:b/>
          <w:lang w:val="en-GB"/>
        </w:rPr>
      </w:pPr>
    </w:p>
    <w:sectPr w:rsidR="007941A5" w:rsidRPr="008C79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ພ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C036E"/>
    <w:multiLevelType w:val="hybridMultilevel"/>
    <w:tmpl w:val="6D526F16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7971CAE"/>
    <w:multiLevelType w:val="hybridMultilevel"/>
    <w:tmpl w:val="C4127A58"/>
    <w:lvl w:ilvl="0" w:tplc="1D98C8C4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616477"/>
    <w:multiLevelType w:val="hybridMultilevel"/>
    <w:tmpl w:val="775C89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9C0F43"/>
    <w:multiLevelType w:val="hybridMultilevel"/>
    <w:tmpl w:val="6908F50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A5"/>
    <w:rsid w:val="0018130E"/>
    <w:rsid w:val="002B7C69"/>
    <w:rsid w:val="00351A58"/>
    <w:rsid w:val="00783C8E"/>
    <w:rsid w:val="007941A5"/>
    <w:rsid w:val="00831542"/>
    <w:rsid w:val="008C79B9"/>
    <w:rsid w:val="00A52870"/>
    <w:rsid w:val="00A768B5"/>
    <w:rsid w:val="00C858DC"/>
    <w:rsid w:val="00DF2750"/>
    <w:rsid w:val="00E6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457390"/>
  <w14:defaultImageDpi w14:val="300"/>
  <w15:docId w15:val="{E2E0E8B6-A633-E94E-9C09-62400968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941A5"/>
    <w:rPr>
      <w:rFonts w:ascii="Times" w:eastAsiaTheme="minorHAnsi" w:hAnsi="Times"/>
      <w:color w:val="000000" w:themeColor="text1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941A5"/>
    <w:pPr>
      <w:ind w:left="720"/>
      <w:contextualSpacing/>
    </w:pPr>
  </w:style>
  <w:style w:type="table" w:styleId="Grigliatabella">
    <w:name w:val="Table Grid"/>
    <w:basedOn w:val="Tabellanormale"/>
    <w:uiPriority w:val="39"/>
    <w:rsid w:val="007941A5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olinari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olinari</dc:creator>
  <cp:keywords/>
  <dc:description/>
  <cp:lastModifiedBy>Laura Cercenelli</cp:lastModifiedBy>
  <cp:revision>7</cp:revision>
  <dcterms:created xsi:type="dcterms:W3CDTF">2022-06-15T12:42:00Z</dcterms:created>
  <dcterms:modified xsi:type="dcterms:W3CDTF">2022-06-16T12:56:00Z</dcterms:modified>
</cp:coreProperties>
</file>